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A4030" w14:textId="6CF44255" w:rsidR="00526361" w:rsidRPr="004A214E" w:rsidRDefault="00526361" w:rsidP="00526361">
      <w:pPr>
        <w:rPr>
          <w:rFonts w:ascii="Times New Roman" w:hAnsi="Times New Roman" w:cs="Times New Roman"/>
          <w:szCs w:val="21"/>
          <w14:ligatures w14:val="standardContextual"/>
        </w:rPr>
      </w:pPr>
      <w:r>
        <w:rPr>
          <w:rFonts w:ascii="Times New Roman" w:hAnsi="Times New Roman" w:cs="Times New Roman"/>
          <w:szCs w:val="21"/>
          <w14:ligatures w14:val="standardContextual"/>
        </w:rPr>
        <w:t>S</w:t>
      </w:r>
      <w:r>
        <w:rPr>
          <w:rFonts w:ascii="Times New Roman" w:hAnsi="Times New Roman" w:cs="Times New Roman" w:hint="eastAsia"/>
          <w:szCs w:val="21"/>
          <w14:ligatures w14:val="standardContextual"/>
        </w:rPr>
        <w:t xml:space="preserve">upplement </w:t>
      </w:r>
      <w:r w:rsidRPr="004A214E">
        <w:rPr>
          <w:rFonts w:ascii="Times New Roman" w:hAnsi="Times New Roman" w:cs="Times New Roman" w:hint="eastAsia"/>
          <w:szCs w:val="21"/>
          <w14:ligatures w14:val="standardContextual"/>
        </w:rPr>
        <w:t>Table 1</w:t>
      </w:r>
      <w:r w:rsidR="002E5098">
        <w:rPr>
          <w:rFonts w:ascii="Times New Roman" w:hAnsi="Times New Roman" w:cs="Times New Roman" w:hint="eastAsia"/>
          <w:szCs w:val="21"/>
          <w14:ligatures w14:val="standardContextual"/>
        </w:rPr>
        <w:t>.</w:t>
      </w:r>
      <w:r>
        <w:rPr>
          <w:rFonts w:ascii="Times New Roman" w:hAnsi="Times New Roman" w:cs="Times New Roman" w:hint="eastAsia"/>
          <w:szCs w:val="21"/>
          <w14:ligatures w14:val="standardContextual"/>
        </w:rPr>
        <w:t xml:space="preserve"> </w:t>
      </w:r>
      <w:bookmarkStart w:id="0" w:name="_Hlk187937531"/>
      <w:bookmarkStart w:id="1" w:name="_Hlk219660618"/>
      <w:r w:rsidRPr="00230198">
        <w:rPr>
          <w:rFonts w:ascii="Times New Roman" w:hAnsi="Times New Roman" w:cs="Times New Roman" w:hint="eastAsia"/>
          <w:szCs w:val="21"/>
          <w14:ligatures w14:val="standardContextual"/>
        </w:rPr>
        <w:t>Baseline Characteristics of Male Breast Cancer Patients</w:t>
      </w:r>
      <w:r>
        <w:rPr>
          <w:rFonts w:ascii="Times New Roman" w:hAnsi="Times New Roman" w:cs="Times New Roman" w:hint="eastAsia"/>
          <w:szCs w:val="21"/>
          <w14:ligatures w14:val="standardContextual"/>
        </w:rPr>
        <w:t xml:space="preserve"> </w:t>
      </w:r>
      <w:r w:rsidRPr="00230198">
        <w:rPr>
          <w:rFonts w:ascii="Times New Roman" w:hAnsi="Times New Roman" w:cs="Times New Roman" w:hint="eastAsia"/>
          <w:szCs w:val="21"/>
          <w14:ligatures w14:val="standardContextual"/>
        </w:rPr>
        <w:t xml:space="preserve">Between </w:t>
      </w:r>
      <w:bookmarkStart w:id="2" w:name="_Hlk187936646"/>
      <w:r w:rsidRPr="00230198">
        <w:rPr>
          <w:rFonts w:ascii="Times New Roman" w:hAnsi="Times New Roman" w:cs="Times New Roman" w:hint="eastAsia"/>
          <w:szCs w:val="21"/>
          <w14:ligatures w14:val="standardContextual"/>
        </w:rPr>
        <w:t>Non-PMRT and PMRT Groups</w:t>
      </w:r>
      <w:bookmarkEnd w:id="2"/>
      <w:r>
        <w:rPr>
          <w:rFonts w:ascii="Times New Roman" w:hAnsi="Times New Roman" w:cs="Times New Roman" w:hint="eastAsia"/>
          <w:szCs w:val="21"/>
          <w14:ligatures w14:val="standardContextual"/>
        </w:rPr>
        <w:t xml:space="preserve"> </w:t>
      </w:r>
      <w:r w:rsidRPr="002E5098">
        <w:rPr>
          <w:rFonts w:ascii="Times New Roman" w:hAnsi="Times New Roman" w:cs="Times New Roman"/>
          <w:szCs w:val="21"/>
          <w14:ligatures w14:val="standardContextual"/>
        </w:rPr>
        <w:t>in SJTUBCDB</w:t>
      </w:r>
      <w:bookmarkEnd w:id="1"/>
      <w:r w:rsidRPr="002E5098">
        <w:rPr>
          <w:rFonts w:ascii="Times New Roman" w:hAnsi="Times New Roman" w:cs="Times New Roman" w:hint="eastAsia"/>
          <w:szCs w:val="21"/>
          <w14:ligatures w14:val="standardContextual"/>
        </w:rPr>
        <w:t xml:space="preserve"> 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8"/>
        <w:gridCol w:w="1827"/>
        <w:gridCol w:w="1766"/>
        <w:gridCol w:w="1105"/>
      </w:tblGrid>
      <w:tr w:rsidR="00F24860" w:rsidRPr="002E5098" w14:paraId="28C67DE7" w14:textId="77777777" w:rsidTr="00607D82">
        <w:trPr>
          <w:trHeight w:val="285"/>
        </w:trPr>
        <w:tc>
          <w:tcPr>
            <w:tcW w:w="2172" w:type="pct"/>
            <w:tcBorders>
              <w:top w:val="single" w:sz="4" w:space="0" w:color="auto"/>
              <w:bottom w:val="nil"/>
            </w:tcBorders>
            <w:noWrap/>
            <w:hideMark/>
          </w:tcPr>
          <w:bookmarkEnd w:id="0"/>
          <w:p w14:paraId="6709959A" w14:textId="77777777" w:rsidR="009B709F" w:rsidRPr="002E5098" w:rsidRDefault="009B709F" w:rsidP="00D12DF4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Characteristic</w:t>
            </w:r>
          </w:p>
        </w:tc>
        <w:tc>
          <w:tcPr>
            <w:tcW w:w="11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5BD33DF" w14:textId="118CBA6C" w:rsidR="009B709F" w:rsidRPr="002E5098" w:rsidRDefault="00601CDD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on-PMRT</w:t>
            </w:r>
          </w:p>
        </w:tc>
        <w:tc>
          <w:tcPr>
            <w:tcW w:w="106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67BE6AC" w14:textId="20B01AF4" w:rsidR="009B709F" w:rsidRPr="002E5098" w:rsidRDefault="00601CDD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PMRT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A4D4DA6" w14:textId="77777777" w:rsidR="009B709F" w:rsidRPr="002E5098" w:rsidRDefault="009B709F" w:rsidP="00D12DF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P</w:t>
            </w:r>
          </w:p>
        </w:tc>
      </w:tr>
      <w:tr w:rsidR="00F24860" w:rsidRPr="002E5098" w14:paraId="46A1A05F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1D8E21B" w14:textId="77777777" w:rsidR="009B709F" w:rsidRPr="002E5098" w:rsidRDefault="009B709F" w:rsidP="00D12DF4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1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86701D2" w14:textId="4AAAB620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n = </w:t>
            </w:r>
            <w:r w:rsidR="00440C77"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6</w:t>
            </w: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(%)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2BDB13B" w14:textId="3FEA319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n = </w:t>
            </w:r>
            <w:r w:rsidR="00440C77"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34</w:t>
            </w: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(%)</w:t>
            </w:r>
          </w:p>
        </w:tc>
        <w:tc>
          <w:tcPr>
            <w:tcW w:w="665" w:type="pct"/>
            <w:vMerge/>
            <w:tcBorders>
              <w:bottom w:val="single" w:sz="4" w:space="0" w:color="auto"/>
            </w:tcBorders>
            <w:noWrap/>
            <w:hideMark/>
          </w:tcPr>
          <w:p w14:paraId="4244D30A" w14:textId="77777777" w:rsidR="009B709F" w:rsidRPr="002E5098" w:rsidRDefault="009B709F" w:rsidP="00D12DF4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6175B3FA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7C8BAE76" w14:textId="77777777" w:rsidR="009B709F" w:rsidRPr="002E5098" w:rsidRDefault="009B709F" w:rsidP="00D12DF4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Age, years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15B0DA6F" w14:textId="77777777" w:rsidR="009B709F" w:rsidRPr="002E5098" w:rsidRDefault="009B709F" w:rsidP="00D12DF4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3CB887A7" w14:textId="77777777" w:rsidR="009B709F" w:rsidRPr="002E5098" w:rsidRDefault="009B709F" w:rsidP="00D12DF4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0E38D568" w14:textId="77777777" w:rsidR="009B709F" w:rsidRPr="002E5098" w:rsidRDefault="009B709F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312E6EDA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7B865AF4" w14:textId="2B51AC44" w:rsidR="00440C77" w:rsidRPr="002E5098" w:rsidRDefault="00440C77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＜</w:t>
            </w: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50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6C5C3A60" w14:textId="4DF63E67" w:rsidR="00440C77" w:rsidRPr="002E5098" w:rsidRDefault="00440C77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 (6.2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293858E8" w14:textId="6D2FF30C" w:rsidR="00440C77" w:rsidRPr="002E5098" w:rsidRDefault="00440C77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3 (8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71B782A3" w14:textId="3C46D62C" w:rsidR="00440C77" w:rsidRPr="002E5098" w:rsidRDefault="00440C77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&lt;0.0</w:t>
            </w:r>
            <w:r w:rsidR="00B36E3F"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5</w:t>
            </w:r>
          </w:p>
        </w:tc>
      </w:tr>
      <w:tr w:rsidR="00F24860" w:rsidRPr="002E5098" w14:paraId="5BF2B8D0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5D5F606F" w14:textId="7FED619D" w:rsidR="00440C77" w:rsidRPr="002E5098" w:rsidRDefault="00440C77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50-70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2F0367DA" w14:textId="102209B3" w:rsidR="00440C77" w:rsidRPr="002E5098" w:rsidRDefault="00440C77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5 (31.2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30B3F4C2" w14:textId="5AE8AC93" w:rsidR="00440C77" w:rsidRPr="002E5098" w:rsidRDefault="00440C77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27 (79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02C172CC" w14:textId="77777777" w:rsidR="00440C77" w:rsidRPr="002E5098" w:rsidRDefault="00440C77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0CE24933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6BBB33EB" w14:textId="50C6CA88" w:rsidR="00440C77" w:rsidRPr="002E5098" w:rsidRDefault="00440C77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≥</w:t>
            </w: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70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07C3A6C0" w14:textId="214B7441" w:rsidR="00440C77" w:rsidRPr="002E5098" w:rsidRDefault="00440C77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0 (62.5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77E0D3D0" w14:textId="31238860" w:rsidR="00440C77" w:rsidRPr="002E5098" w:rsidRDefault="00440C77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4 (11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072AB805" w14:textId="77777777" w:rsidR="00440C77" w:rsidRPr="002E5098" w:rsidRDefault="00440C77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20BBD79E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38E2ABCA" w14:textId="77777777" w:rsidR="009B709F" w:rsidRPr="002E5098" w:rsidRDefault="009B709F" w:rsidP="00D12DF4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Histology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6AE52CB0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74F040A3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3FECB237" w14:textId="77777777" w:rsidR="009B709F" w:rsidRPr="002E5098" w:rsidRDefault="009B709F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7D029A78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614B7A39" w14:textId="77777777" w:rsidR="00C419C3" w:rsidRPr="002E5098" w:rsidRDefault="00C419C3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IDC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279CD4E5" w14:textId="45010C26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5 (93.8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46A01627" w14:textId="16C8726C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31 (91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067EC285" w14:textId="2BF68E9E" w:rsidR="00C419C3" w:rsidRPr="002E5098" w:rsidRDefault="00C419C3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786</w:t>
            </w:r>
          </w:p>
        </w:tc>
      </w:tr>
      <w:tr w:rsidR="00F24860" w:rsidRPr="002E5098" w14:paraId="6FFAEE5E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67ECECBF" w14:textId="77777777" w:rsidR="00C419C3" w:rsidRPr="002E5098" w:rsidRDefault="00C419C3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ILC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07433EAC" w14:textId="2C394E3B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 (0.0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39C7F373" w14:textId="603263DF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 (2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46D347A3" w14:textId="77777777" w:rsidR="00C419C3" w:rsidRPr="002E5098" w:rsidRDefault="00C419C3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15BE05B7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08978D8E" w14:textId="77777777" w:rsidR="00C419C3" w:rsidRPr="002E5098" w:rsidRDefault="00C419C3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Other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391E2860" w14:textId="74ABDE79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 (6.2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54FFAFA9" w14:textId="3026AE08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2 (5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7002B67E" w14:textId="77777777" w:rsidR="00C419C3" w:rsidRPr="002E5098" w:rsidRDefault="00C419C3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5A665D5F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35EE02B7" w14:textId="77777777" w:rsidR="009B709F" w:rsidRPr="002E5098" w:rsidRDefault="009B709F" w:rsidP="00D12DF4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Grade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06EAFA08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7F86A652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6BA79870" w14:textId="77777777" w:rsidR="009B709F" w:rsidRPr="002E5098" w:rsidRDefault="009B709F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13EC9B6C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2418EC2A" w14:textId="77777777" w:rsidR="00C419C3" w:rsidRPr="002E5098" w:rsidRDefault="00C419C3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I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6B28DB40" w14:textId="307F3D7D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 (0.0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197017D8" w14:textId="2AEB6274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 (4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7C4F7B07" w14:textId="1630AC9D" w:rsidR="00C419C3" w:rsidRPr="002E5098" w:rsidRDefault="00C419C3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573</w:t>
            </w:r>
          </w:p>
        </w:tc>
      </w:tr>
      <w:tr w:rsidR="00F24860" w:rsidRPr="002E5098" w14:paraId="2F380CD0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77134BDB" w14:textId="77777777" w:rsidR="00C419C3" w:rsidRPr="002E5098" w:rsidRDefault="00C419C3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II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3A5217A8" w14:textId="058DA43C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1 (84.6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7A624EAF" w14:textId="775F9F61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7 (70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28719ACB" w14:textId="77777777" w:rsidR="00C419C3" w:rsidRPr="002E5098" w:rsidRDefault="00C419C3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756FC747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14504E39" w14:textId="77777777" w:rsidR="00C419C3" w:rsidRPr="002E5098" w:rsidRDefault="00C419C3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III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67D59F32" w14:textId="7CD4896A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2 (15.4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09492DBD" w14:textId="5FE67212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6 (25.0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576C66B4" w14:textId="77777777" w:rsidR="00C419C3" w:rsidRPr="002E5098" w:rsidRDefault="00C419C3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5974AB2E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0B9D475D" w14:textId="5535E8F5" w:rsidR="009B709F" w:rsidRPr="002E5098" w:rsidRDefault="00C419C3" w:rsidP="00D12DF4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4A214E">
              <w:rPr>
                <w:rFonts w:ascii="Times New Roman" w:hAnsi="Times New Roman" w:cs="Times New Roman"/>
                <w:szCs w:val="21"/>
                <w14:ligatures w14:val="standardContextual"/>
              </w:rPr>
              <w:t>T</w:t>
            </w:r>
            <w:r w:rsidRPr="004A214E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 stage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2BC765B8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1B9620C2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69736EF1" w14:textId="77777777" w:rsidR="009B709F" w:rsidRPr="002E5098" w:rsidRDefault="009B709F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4EBB4BA6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6BD7E4AA" w14:textId="77777777" w:rsidR="00C419C3" w:rsidRPr="002E5098" w:rsidRDefault="00C419C3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T1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546C4F9C" w14:textId="3A2CE9AD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8 (50.0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5A36E544" w14:textId="66F74473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20 (58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07065A7E" w14:textId="39B3E4AE" w:rsidR="00C419C3" w:rsidRPr="002E5098" w:rsidRDefault="00C419C3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779</w:t>
            </w:r>
          </w:p>
        </w:tc>
      </w:tr>
      <w:tr w:rsidR="00F24860" w:rsidRPr="002E5098" w14:paraId="5605B1D8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0251F8EC" w14:textId="77777777" w:rsidR="00C419C3" w:rsidRPr="002E5098" w:rsidRDefault="00C419C3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T2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1DC73281" w14:textId="12A7491A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8 (50.0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7DE93E40" w14:textId="040A7827" w:rsidR="00C419C3" w:rsidRPr="002E5098" w:rsidRDefault="00C419C3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4 (41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780627B7" w14:textId="77777777" w:rsidR="00C419C3" w:rsidRPr="002E5098" w:rsidRDefault="00C419C3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C419C3" w:rsidRPr="002E5098" w14:paraId="0E362E57" w14:textId="77777777" w:rsidTr="00607D82">
        <w:trPr>
          <w:trHeight w:val="285"/>
        </w:trPr>
        <w:tc>
          <w:tcPr>
            <w:tcW w:w="5000" w:type="pct"/>
            <w:gridSpan w:val="4"/>
            <w:tcBorders>
              <w:top w:val="nil"/>
              <w:bottom w:val="nil"/>
            </w:tcBorders>
            <w:noWrap/>
          </w:tcPr>
          <w:p w14:paraId="1B36878F" w14:textId="7476A68E" w:rsidR="00C419C3" w:rsidRPr="002E5098" w:rsidRDefault="00C419C3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umber of positive lymph nodes</w:t>
            </w:r>
          </w:p>
        </w:tc>
      </w:tr>
      <w:tr w:rsidR="00F24860" w:rsidRPr="002E5098" w14:paraId="3E8067E7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4F9C83DD" w14:textId="49F2C268" w:rsidR="00876D76" w:rsidRPr="002E5098" w:rsidRDefault="00876D76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427BA155" w14:textId="4B069413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8 (50.0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1BE910E0" w14:textId="73442DDE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7 (50.0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5739106E" w14:textId="26D9FCAD" w:rsidR="00876D76" w:rsidRPr="002E5098" w:rsidRDefault="00876D76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417</w:t>
            </w:r>
          </w:p>
        </w:tc>
      </w:tr>
      <w:tr w:rsidR="00F24860" w:rsidRPr="002E5098" w14:paraId="53056A2A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5F1EEF58" w14:textId="038F1C24" w:rsidR="00876D76" w:rsidRPr="002E5098" w:rsidRDefault="00876D76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2 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40D0E86C" w14:textId="3DB87547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4 (25.0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29714ED4" w14:textId="5B7C6089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3 (38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7AE9DB73" w14:textId="77777777" w:rsidR="00876D76" w:rsidRPr="002E5098" w:rsidRDefault="00876D76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876D76" w:rsidRPr="002E5098" w14:paraId="581D191D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7D4239CE" w14:textId="24375437" w:rsidR="00876D76" w:rsidRPr="002E5098" w:rsidRDefault="00876D76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70B0880C" w14:textId="33935F70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4 (25.0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3F602A12" w14:textId="067EEC97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4 (11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673ADC2A" w14:textId="77777777" w:rsidR="00876D76" w:rsidRPr="002E5098" w:rsidRDefault="00876D76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1E450D5F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7AEC433C" w14:textId="3AC42B75" w:rsidR="009B709F" w:rsidRPr="002E5098" w:rsidRDefault="002E5098" w:rsidP="00D12DF4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M</w:t>
            </w:r>
            <w:r w:rsidR="00876D76"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olecular subtype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54DC512D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23231945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148D3174" w14:textId="77777777" w:rsidR="009B709F" w:rsidRPr="002E5098" w:rsidRDefault="009B709F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1CD69E63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5A1EB354" w14:textId="57288E92" w:rsidR="00876D76" w:rsidRPr="002E5098" w:rsidRDefault="00876D76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L</w:t>
            </w: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uminal A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66D271BC" w14:textId="194167EC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3 (23.1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3262196E" w14:textId="158CC8BF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4 (14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78766C85" w14:textId="7295D761" w:rsidR="00876D76" w:rsidRPr="002E5098" w:rsidRDefault="00876D76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419</w:t>
            </w:r>
          </w:p>
        </w:tc>
      </w:tr>
      <w:tr w:rsidR="00F24860" w:rsidRPr="002E5098" w14:paraId="3D5E9E0C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7086FD99" w14:textId="5CA74892" w:rsidR="00876D76" w:rsidRPr="002E5098" w:rsidRDefault="00876D76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L</w:t>
            </w: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uminal B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05BBDB49" w14:textId="31D51C32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0 (76.9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12D82703" w14:textId="4E524520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9 (67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095D4701" w14:textId="77777777" w:rsidR="00876D76" w:rsidRPr="002E5098" w:rsidRDefault="00876D76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6D6141FA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71E21A6F" w14:textId="16A31E10" w:rsidR="00876D76" w:rsidRPr="002E5098" w:rsidRDefault="00876D76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HER2-overexpressing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0A1CF9A2" w14:textId="4491D048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 (0.0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14A15F25" w14:textId="24913215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3 (10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0DCBD720" w14:textId="77777777" w:rsidR="00876D76" w:rsidRPr="002E5098" w:rsidRDefault="00876D76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876D76" w:rsidRPr="002E5098" w14:paraId="00E015C5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4BA2C312" w14:textId="5BB8371F" w:rsidR="00876D76" w:rsidRPr="002E5098" w:rsidRDefault="00876D76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TNBC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3E227596" w14:textId="04094569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 (0.0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4B05D27C" w14:textId="2A8A2CAD" w:rsidR="00876D76" w:rsidRPr="002E5098" w:rsidRDefault="00876D76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2 (7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3968B477" w14:textId="77777777" w:rsidR="00876D76" w:rsidRPr="002E5098" w:rsidRDefault="00876D76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07CE18A3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472D0616" w14:textId="77777777" w:rsidR="009B709F" w:rsidRPr="002E5098" w:rsidRDefault="009B709F" w:rsidP="00D12DF4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Surgery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254F53FC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6F55A3CA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437973E5" w14:textId="77777777" w:rsidR="009B709F" w:rsidRPr="002E5098" w:rsidRDefault="009B709F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5B7A0E9E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0893D9F8" w14:textId="53ACF97D" w:rsidR="0099288E" w:rsidRPr="002E5098" w:rsidRDefault="0099288E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SLNB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2B1DADC7" w14:textId="76A52B17" w:rsidR="0099288E" w:rsidRPr="002E5098" w:rsidRDefault="0099288E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2 (14.3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2CA064FD" w14:textId="0BEBC9ED" w:rsidR="0099288E" w:rsidRPr="002E5098" w:rsidRDefault="0099288E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0 (30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204F1282" w14:textId="5530F135" w:rsidR="0099288E" w:rsidRPr="002E5098" w:rsidRDefault="0099288E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432</w:t>
            </w:r>
          </w:p>
        </w:tc>
      </w:tr>
      <w:tr w:rsidR="00F24860" w:rsidRPr="002E5098" w14:paraId="6ACEEF6E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748FA660" w14:textId="0FBAD7BB" w:rsidR="0099288E" w:rsidRPr="002E5098" w:rsidRDefault="0099288E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ALND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45EEAF0E" w14:textId="0CE8E776" w:rsidR="0099288E" w:rsidRPr="002E5098" w:rsidRDefault="0099288E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2 (85.7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70BE816D" w14:textId="6856E0C6" w:rsidR="0099288E" w:rsidRPr="002E5098" w:rsidRDefault="0099288E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23 (69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57782E87" w14:textId="3B993B49" w:rsidR="0099288E" w:rsidRPr="002E5098" w:rsidRDefault="0099288E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61C1B33C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1FC451DD" w14:textId="77777777" w:rsidR="009B709F" w:rsidRPr="002E5098" w:rsidRDefault="009B709F" w:rsidP="00D12DF4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Chemotherapy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49854B59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19A87ACA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6F7B489C" w14:textId="77777777" w:rsidR="009B709F" w:rsidRPr="002E5098" w:rsidRDefault="009B709F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0F427A19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5F05FB8F" w14:textId="77777777" w:rsidR="0099288E" w:rsidRPr="002E5098" w:rsidRDefault="0099288E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No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039072F9" w14:textId="7BD626DE" w:rsidR="0099288E" w:rsidRPr="002E5098" w:rsidRDefault="0099288E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6 (37.5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57975BA6" w14:textId="09D874D7" w:rsidR="0099288E" w:rsidRPr="002E5098" w:rsidRDefault="0099288E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1 (32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64A3DB0D" w14:textId="2D2279F9" w:rsidR="0099288E" w:rsidRPr="002E5098" w:rsidRDefault="0099288E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969</w:t>
            </w:r>
          </w:p>
        </w:tc>
      </w:tr>
      <w:tr w:rsidR="00F24860" w:rsidRPr="002E5098" w14:paraId="6AF67CE4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0452CEE7" w14:textId="77777777" w:rsidR="0099288E" w:rsidRPr="002E5098" w:rsidRDefault="0099288E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Yes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77D821C5" w14:textId="3AAE3023" w:rsidR="0099288E" w:rsidRPr="002E5098" w:rsidRDefault="0099288E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0 (62.5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39948910" w14:textId="1B44EF19" w:rsidR="0099288E" w:rsidRPr="002E5098" w:rsidRDefault="0099288E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23 (67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125B0674" w14:textId="77777777" w:rsidR="0099288E" w:rsidRPr="002E5098" w:rsidRDefault="0099288E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794214E5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</w:tcPr>
          <w:p w14:paraId="0D222D5E" w14:textId="4189F202" w:rsidR="009B709F" w:rsidRPr="002E5098" w:rsidRDefault="00F24860" w:rsidP="00D12DF4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HER2-Targeted therapy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73333068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0DD50E01" w14:textId="77777777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4186F888" w14:textId="77777777" w:rsidR="009B709F" w:rsidRPr="002E5098" w:rsidRDefault="009B709F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5314CF33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77289E15" w14:textId="77777777" w:rsidR="00F24860" w:rsidRPr="002E5098" w:rsidRDefault="00F24860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No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6C45866F" w14:textId="026050AF" w:rsidR="00F24860" w:rsidRPr="002E5098" w:rsidRDefault="00F24860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6 (100.0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42434570" w14:textId="64EDB17A" w:rsidR="00F24860" w:rsidRPr="002E5098" w:rsidRDefault="00F24860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30 (88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29CBAFEF" w14:textId="278C8E0C" w:rsidR="00F24860" w:rsidRPr="002E5098" w:rsidRDefault="00F24860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383</w:t>
            </w:r>
          </w:p>
        </w:tc>
      </w:tr>
      <w:tr w:rsidR="00F24860" w:rsidRPr="002E5098" w14:paraId="3D95A382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605DC18D" w14:textId="77777777" w:rsidR="00F24860" w:rsidRPr="002E5098" w:rsidRDefault="00F24860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Yes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07D718E4" w14:textId="60F16494" w:rsidR="00F24860" w:rsidRPr="002E5098" w:rsidRDefault="00F24860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 (0.0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61E28E0F" w14:textId="1BCA0965" w:rsidR="00F24860" w:rsidRPr="002E5098" w:rsidRDefault="00F24860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4 (11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4B70CE3C" w14:textId="77777777" w:rsidR="00F24860" w:rsidRPr="002E5098" w:rsidRDefault="00F24860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6D22466C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34285FD5" w14:textId="7B0C08F3" w:rsidR="009B709F" w:rsidRPr="002E5098" w:rsidRDefault="00F24860" w:rsidP="00F24860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E</w:t>
            </w:r>
            <w:r w:rsidR="00921174"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docrine therapy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</w:tcPr>
          <w:p w14:paraId="0BF140CE" w14:textId="21B645DF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  <w:noWrap/>
          </w:tcPr>
          <w:p w14:paraId="414FCAD2" w14:textId="2690F290" w:rsidR="009B709F" w:rsidRPr="002E5098" w:rsidRDefault="009B709F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noWrap/>
          </w:tcPr>
          <w:p w14:paraId="2D24A5AB" w14:textId="72EA6E28" w:rsidR="009B709F" w:rsidRPr="002E5098" w:rsidRDefault="009B709F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  <w:tr w:rsidR="00F24860" w:rsidRPr="002E5098" w14:paraId="1D7C5107" w14:textId="77777777" w:rsidTr="00607D82">
        <w:trPr>
          <w:trHeight w:val="285"/>
        </w:trPr>
        <w:tc>
          <w:tcPr>
            <w:tcW w:w="2172" w:type="pct"/>
            <w:tcBorders>
              <w:top w:val="nil"/>
              <w:bottom w:val="nil"/>
            </w:tcBorders>
            <w:noWrap/>
            <w:hideMark/>
          </w:tcPr>
          <w:p w14:paraId="56F482C3" w14:textId="400D84BA" w:rsidR="00F24860" w:rsidRPr="002E5098" w:rsidRDefault="00F24860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No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hideMark/>
          </w:tcPr>
          <w:p w14:paraId="7D495179" w14:textId="4967B934" w:rsidR="00F24860" w:rsidRPr="002E5098" w:rsidRDefault="00F24860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7 (43.8)</w:t>
            </w:r>
          </w:p>
        </w:tc>
        <w:tc>
          <w:tcPr>
            <w:tcW w:w="1063" w:type="pct"/>
            <w:tcBorders>
              <w:top w:val="nil"/>
              <w:bottom w:val="nil"/>
            </w:tcBorders>
            <w:noWrap/>
            <w:hideMark/>
          </w:tcPr>
          <w:p w14:paraId="00C7789C" w14:textId="3FE022C7" w:rsidR="00F24860" w:rsidRPr="002E5098" w:rsidRDefault="00F24860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3 (8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hideMark/>
          </w:tcPr>
          <w:p w14:paraId="7F6AB0A4" w14:textId="6598411F" w:rsidR="00F24860" w:rsidRPr="002E5098" w:rsidRDefault="00F24860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012</w:t>
            </w:r>
          </w:p>
        </w:tc>
      </w:tr>
      <w:tr w:rsidR="00F24860" w:rsidRPr="002E5098" w14:paraId="1CB75E20" w14:textId="77777777" w:rsidTr="00607D82">
        <w:trPr>
          <w:trHeight w:val="285"/>
        </w:trPr>
        <w:tc>
          <w:tcPr>
            <w:tcW w:w="2172" w:type="pct"/>
            <w:tcBorders>
              <w:top w:val="nil"/>
            </w:tcBorders>
            <w:noWrap/>
            <w:hideMark/>
          </w:tcPr>
          <w:p w14:paraId="453D29CC" w14:textId="478DAE60" w:rsidR="00F24860" w:rsidRPr="002E5098" w:rsidRDefault="00F24860" w:rsidP="002E5098">
            <w:pPr>
              <w:ind w:firstLineChars="100" w:firstLine="210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/>
                <w:szCs w:val="21"/>
                <w14:ligatures w14:val="standardContextual"/>
              </w:rPr>
              <w:t>Yes</w:t>
            </w:r>
          </w:p>
        </w:tc>
        <w:tc>
          <w:tcPr>
            <w:tcW w:w="1100" w:type="pct"/>
            <w:tcBorders>
              <w:top w:val="nil"/>
            </w:tcBorders>
            <w:noWrap/>
            <w:hideMark/>
          </w:tcPr>
          <w:p w14:paraId="5679500C" w14:textId="4C2C63AA" w:rsidR="00F24860" w:rsidRPr="002E5098" w:rsidRDefault="00F24860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9 (56.2)</w:t>
            </w:r>
          </w:p>
        </w:tc>
        <w:tc>
          <w:tcPr>
            <w:tcW w:w="1063" w:type="pct"/>
            <w:tcBorders>
              <w:top w:val="nil"/>
            </w:tcBorders>
            <w:noWrap/>
            <w:hideMark/>
          </w:tcPr>
          <w:p w14:paraId="0700CD81" w14:textId="1758B805" w:rsidR="00F24860" w:rsidRPr="002E5098" w:rsidRDefault="00F24860" w:rsidP="00607D82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2E5098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31 (91.2)</w:t>
            </w:r>
          </w:p>
        </w:tc>
        <w:tc>
          <w:tcPr>
            <w:tcW w:w="665" w:type="pct"/>
            <w:tcBorders>
              <w:top w:val="nil"/>
            </w:tcBorders>
            <w:noWrap/>
            <w:hideMark/>
          </w:tcPr>
          <w:p w14:paraId="44D88BFB" w14:textId="77777777" w:rsidR="00F24860" w:rsidRPr="002E5098" w:rsidRDefault="00F24860" w:rsidP="002E5098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</w:p>
        </w:tc>
      </w:tr>
    </w:tbl>
    <w:p w14:paraId="07ED8B4E" w14:textId="77777777" w:rsidR="00762E82" w:rsidRPr="002E5098" w:rsidRDefault="00762E82">
      <w:pPr>
        <w:rPr>
          <w:rFonts w:ascii="Times New Roman" w:hAnsi="Times New Roman" w:cs="Times New Roman" w:hint="eastAsia"/>
          <w:szCs w:val="21"/>
          <w14:ligatures w14:val="standardContextual"/>
        </w:rPr>
      </w:pPr>
    </w:p>
    <w:sectPr w:rsidR="00762E82" w:rsidRPr="002E5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5F3D0" w14:textId="77777777" w:rsidR="00787C21" w:rsidRDefault="00787C21" w:rsidP="00526361">
      <w:pPr>
        <w:rPr>
          <w:rFonts w:hint="eastAsia"/>
        </w:rPr>
      </w:pPr>
      <w:r>
        <w:separator/>
      </w:r>
    </w:p>
  </w:endnote>
  <w:endnote w:type="continuationSeparator" w:id="0">
    <w:p w14:paraId="691C0BC2" w14:textId="77777777" w:rsidR="00787C21" w:rsidRDefault="00787C21" w:rsidP="005263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03DB6" w14:textId="77777777" w:rsidR="00787C21" w:rsidRDefault="00787C21" w:rsidP="00526361">
      <w:pPr>
        <w:rPr>
          <w:rFonts w:hint="eastAsia"/>
        </w:rPr>
      </w:pPr>
      <w:r>
        <w:separator/>
      </w:r>
    </w:p>
  </w:footnote>
  <w:footnote w:type="continuationSeparator" w:id="0">
    <w:p w14:paraId="28B199EB" w14:textId="77777777" w:rsidR="00787C21" w:rsidRDefault="00787C21" w:rsidP="005263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058"/>
    <w:rsid w:val="00056058"/>
    <w:rsid w:val="002D183E"/>
    <w:rsid w:val="002E5098"/>
    <w:rsid w:val="00440C77"/>
    <w:rsid w:val="00444137"/>
    <w:rsid w:val="004666EC"/>
    <w:rsid w:val="00526361"/>
    <w:rsid w:val="00601CDD"/>
    <w:rsid w:val="00607D82"/>
    <w:rsid w:val="006B3E64"/>
    <w:rsid w:val="00762E82"/>
    <w:rsid w:val="00787C21"/>
    <w:rsid w:val="00876D76"/>
    <w:rsid w:val="008C5760"/>
    <w:rsid w:val="008F6345"/>
    <w:rsid w:val="00921174"/>
    <w:rsid w:val="0099288E"/>
    <w:rsid w:val="009B709F"/>
    <w:rsid w:val="009E62DC"/>
    <w:rsid w:val="00AB51AF"/>
    <w:rsid w:val="00B36E3F"/>
    <w:rsid w:val="00C419C3"/>
    <w:rsid w:val="00F24860"/>
    <w:rsid w:val="00F5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C2790E"/>
  <w15:chartTrackingRefBased/>
  <w15:docId w15:val="{8E1FE72D-9125-4DC4-B96F-D40FA811C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36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5605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605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605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605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605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605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605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605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605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60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6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6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60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60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60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60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60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60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60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56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605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560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605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560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605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560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6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560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605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2636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263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2636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26361"/>
    <w:rPr>
      <w:sz w:val="18"/>
      <w:szCs w:val="18"/>
    </w:rPr>
  </w:style>
  <w:style w:type="table" w:styleId="af2">
    <w:name w:val="Table Grid"/>
    <w:basedOn w:val="a1"/>
    <w:uiPriority w:val="39"/>
    <w:rsid w:val="009B709F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198</Words>
  <Characters>869</Characters>
  <Application>Microsoft Office Word</Application>
  <DocSecurity>0</DocSecurity>
  <Lines>217</Lines>
  <Paragraphs>152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ing</dc:creator>
  <cp:keywords/>
  <dc:description/>
  <cp:lastModifiedBy>wu ding</cp:lastModifiedBy>
  <cp:revision>15</cp:revision>
  <dcterms:created xsi:type="dcterms:W3CDTF">2026-01-16T09:39:00Z</dcterms:created>
  <dcterms:modified xsi:type="dcterms:W3CDTF">2026-01-18T12:35:00Z</dcterms:modified>
</cp:coreProperties>
</file>